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5542" w:rsidRPr="008C5542" w:rsidRDefault="008C5542" w:rsidP="008C5542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8C554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Figure </w:t>
      </w:r>
      <w:r w:rsidR="004C247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begin"/>
      </w:r>
      <w:r w:rsidR="004C247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="004C247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separate"/>
      </w:r>
      <w:r w:rsidR="004C247E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1</w:t>
      </w:r>
      <w:r w:rsidR="004C247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end"/>
      </w:r>
      <w:r w:rsidRPr="008C554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</w:t>
      </w:r>
      <w:proofErr w:type="spellStart"/>
      <w:r w:rsidRPr="008C554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raceplot</w:t>
      </w:r>
      <w:r w:rsidR="004C247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</w:t>
      </w:r>
      <w:proofErr w:type="spellEnd"/>
      <w:r w:rsidRPr="008C554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of mixed</w:t>
      </w:r>
      <w:r w:rsidR="008439D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</w:t>
      </w:r>
      <w:r w:rsidRPr="008C554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ffect model</w:t>
      </w:r>
      <w:r w:rsidR="009F301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II</w:t>
      </w:r>
    </w:p>
    <w:p w:rsidR="004C247E" w:rsidRDefault="008C5542" w:rsidP="004C247E">
      <w:pPr>
        <w:keepNext/>
      </w:pPr>
      <w:r>
        <w:rPr>
          <w:noProof/>
          <w:lang w:eastAsia="fr-BE"/>
        </w:rPr>
        <mc:AlternateContent>
          <mc:Choice Requires="wpc">
            <w:drawing>
              <wp:inline distT="0" distB="0" distL="0" distR="0">
                <wp:extent cx="5486400" cy="7513320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860" y="7620"/>
                            <a:ext cx="5463540" cy="40081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2058"/>
                          <a:stretch/>
                        </pic:blipFill>
                        <pic:spPr>
                          <a:xfrm>
                            <a:off x="0" y="4137660"/>
                            <a:ext cx="5486400" cy="326898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0D58A492" id="Canvas 1" o:spid="_x0000_s1026" editas="canvas" style="width:6in;height:591.6pt;mso-position-horizontal-relative:char;mso-position-vertical-relative:line" coordsize="54864,7513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75133;visibility:visible;mso-wrap-style:square">
                  <v:fill o:detectmouseclick="t"/>
                  <v:path o:connecttype="none"/>
                </v:shape>
                <v:shape id="Picture 3" o:spid="_x0000_s1028" type="#_x0000_t75" style="position:absolute;left:228;top:76;width:54636;height:400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">
                  <v:imagedata r:id="rId6" o:title=""/>
                  <v:path arrowok="t"/>
                </v:shape>
                <v:shape id="Picture 4" o:spid="_x0000_s1029" type="#_x0000_t75" style="position:absolute;top:41376;width:54864;height:326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">
                  <v:imagedata r:id="rId7" o:title="" cropbottom="21010f"/>
                  <v:path arrowok="t"/>
                </v:shape>
                <w10:anchorlock/>
              </v:group>
            </w:pict>
          </mc:Fallback>
        </mc:AlternateContent>
      </w:r>
    </w:p>
    <w:p w:rsidR="004C247E" w:rsidRDefault="004C247E" w:rsidP="004C247E">
      <w:pPr>
        <w:rPr>
          <w:sz w:val="20"/>
          <w:szCs w:val="20"/>
          <w:lang w:val="en-US"/>
        </w:rPr>
      </w:pPr>
      <w:r w:rsidRPr="004C247E">
        <w:rPr>
          <w:sz w:val="20"/>
          <w:szCs w:val="20"/>
          <w:lang w:val="en-US"/>
        </w:rPr>
        <w:t xml:space="preserve"> </w:t>
      </w:r>
      <w:proofErr w:type="gramStart"/>
      <w:r w:rsidR="00101567">
        <w:rPr>
          <w:sz w:val="20"/>
          <w:szCs w:val="20"/>
          <w:lang w:val="en-US"/>
        </w:rPr>
        <w:t>d</w:t>
      </w:r>
      <w:r w:rsidRPr="008C5542">
        <w:rPr>
          <w:sz w:val="20"/>
          <w:szCs w:val="20"/>
          <w:lang w:val="en-US"/>
        </w:rPr>
        <w:t>elta[</w:t>
      </w:r>
      <w:proofErr w:type="gramEnd"/>
      <w:r w:rsidRPr="008C5542">
        <w:rPr>
          <w:sz w:val="20"/>
          <w:szCs w:val="20"/>
          <w:lang w:val="en-US"/>
        </w:rPr>
        <w:t xml:space="preserve">1], delta[2], delta[3], delta[4] and delta[5] are the intercept, measles vaccination coverage, prevalence of global acute malnutrition, Refugees and resident-affected coefficients. </w:t>
      </w:r>
    </w:p>
    <w:p w:rsidR="00323F6C" w:rsidRDefault="00323F6C" w:rsidP="004C247E">
      <w:pPr>
        <w:rPr>
          <w:sz w:val="20"/>
          <w:szCs w:val="20"/>
          <w:lang w:val="en-US"/>
        </w:rPr>
      </w:pPr>
    </w:p>
    <w:p w:rsidR="00323F6C" w:rsidRDefault="00323F6C" w:rsidP="004C247E">
      <w:pPr>
        <w:rPr>
          <w:sz w:val="20"/>
          <w:szCs w:val="20"/>
          <w:lang w:val="en-US"/>
        </w:rPr>
      </w:pPr>
    </w:p>
    <w:p w:rsidR="006F6BC2" w:rsidRDefault="006F6BC2" w:rsidP="006F6BC2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8C554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2</w:t>
      </w:r>
      <w:r w:rsidRPr="008C554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</w:t>
      </w:r>
      <w:proofErr w:type="spellStart"/>
      <w:r w:rsidRPr="008C554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raceplot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</w:t>
      </w:r>
      <w:proofErr w:type="spellEnd"/>
      <w:r w:rsidRPr="008C554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of mixed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</w:t>
      </w:r>
      <w:r w:rsidRPr="008C554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ffect model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V</w:t>
      </w:r>
    </w:p>
    <w:p w:rsidR="002A4122" w:rsidRPr="002A4122" w:rsidRDefault="002A4122" w:rsidP="002A412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356860" cy="57835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race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21" t="6826" r="9392" b="34726"/>
                    <a:stretch/>
                  </pic:blipFill>
                  <pic:spPr bwMode="auto">
                    <a:xfrm>
                      <a:off x="0" y="0"/>
                      <a:ext cx="5356860" cy="5783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F6BC2" w:rsidRPr="006F6BC2" w:rsidRDefault="002A4122" w:rsidP="006F6BC2">
      <w:pPr>
        <w:rPr>
          <w:lang w:val="en-US"/>
        </w:rPr>
      </w:pPr>
      <w:r>
        <w:rPr>
          <w:sz w:val="20"/>
          <w:szCs w:val="20"/>
          <w:lang w:val="en-US"/>
        </w:rPr>
        <w:t>d</w:t>
      </w:r>
      <w:r w:rsidRPr="008C5542">
        <w:rPr>
          <w:sz w:val="20"/>
          <w:szCs w:val="20"/>
          <w:lang w:val="en-US"/>
        </w:rPr>
        <w:t>elta[1], delta[2], delta[3], delta[4] and delta[5] are the intercept, measles vaccination coverage, prevalence of global acute malnutrition, Refugees and resident-affected coefficients.</w:t>
      </w:r>
      <w:bookmarkStart w:id="0" w:name="_GoBack"/>
      <w:bookmarkEnd w:id="0"/>
    </w:p>
    <w:p w:rsidR="00323F6C" w:rsidRPr="008C5542" w:rsidRDefault="00323F6C" w:rsidP="004C247E">
      <w:pPr>
        <w:rPr>
          <w:sz w:val="20"/>
          <w:szCs w:val="20"/>
          <w:lang w:val="en-US"/>
        </w:rPr>
      </w:pPr>
    </w:p>
    <w:p w:rsidR="008C5542" w:rsidRPr="004C247E" w:rsidRDefault="008C5542" w:rsidP="004C247E">
      <w:pPr>
        <w:pStyle w:val="Caption"/>
        <w:rPr>
          <w:lang w:val="en-US"/>
        </w:rPr>
      </w:pPr>
    </w:p>
    <w:sectPr w:rsidR="008C5542" w:rsidRPr="004C247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542"/>
    <w:rsid w:val="00025F86"/>
    <w:rsid w:val="0009512E"/>
    <w:rsid w:val="000E586A"/>
    <w:rsid w:val="00101567"/>
    <w:rsid w:val="002A4122"/>
    <w:rsid w:val="00323F6C"/>
    <w:rsid w:val="004C247E"/>
    <w:rsid w:val="004F5DF8"/>
    <w:rsid w:val="00514B35"/>
    <w:rsid w:val="006476DA"/>
    <w:rsid w:val="006F6BC2"/>
    <w:rsid w:val="008439D6"/>
    <w:rsid w:val="008A12A5"/>
    <w:rsid w:val="008C5542"/>
    <w:rsid w:val="009D4993"/>
    <w:rsid w:val="009F3017"/>
    <w:rsid w:val="00A67658"/>
    <w:rsid w:val="00AE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D810A"/>
  <w15:chartTrackingRefBased/>
  <w15:docId w15:val="{065BC6DF-791A-420D-967E-E232063FB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55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A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deofor Ogbu</dc:creator>
  <cp:keywords/>
  <dc:description/>
  <cp:lastModifiedBy>Jideofor Ogbu</cp:lastModifiedBy>
  <cp:revision>4</cp:revision>
  <dcterms:created xsi:type="dcterms:W3CDTF">2021-12-18T20:35:00Z</dcterms:created>
  <dcterms:modified xsi:type="dcterms:W3CDTF">2022-06-17T04:03:00Z</dcterms:modified>
</cp:coreProperties>
</file>